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9E4" w:rsidRPr="004A2D58" w:rsidRDefault="004A447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</w:t>
      </w:r>
      <w:r>
        <w:rPr>
          <w:rFonts w:ascii="Arial" w:hAnsi="Arial" w:cs="Arial" w:hint="eastAsia"/>
          <w:b/>
          <w:sz w:val="28"/>
          <w:szCs w:val="28"/>
        </w:rPr>
        <w:t>able S1</w:t>
      </w:r>
      <w:r>
        <w:rPr>
          <w:rFonts w:ascii="Arial" w:hAnsi="Arial" w:cs="Arial"/>
          <w:b/>
          <w:sz w:val="28"/>
          <w:szCs w:val="28"/>
        </w:rPr>
        <w:t xml:space="preserve">: </w:t>
      </w:r>
      <w:r w:rsidR="009F33F9" w:rsidRPr="00A4405B">
        <w:rPr>
          <w:rFonts w:ascii="Arial" w:hAnsi="Arial" w:cs="Arial"/>
          <w:b/>
          <w:sz w:val="28"/>
          <w:szCs w:val="28"/>
        </w:rPr>
        <w:t xml:space="preserve">Primers for </w:t>
      </w:r>
      <w:r w:rsidR="009F33F9" w:rsidRPr="00A4405B">
        <w:rPr>
          <w:rFonts w:ascii="Arial" w:hAnsi="Arial" w:cs="Arial" w:hint="eastAsia"/>
          <w:b/>
          <w:sz w:val="28"/>
          <w:szCs w:val="28"/>
        </w:rPr>
        <w:t xml:space="preserve">amplifying </w:t>
      </w:r>
      <w:r w:rsidR="009F33F9" w:rsidRPr="00A4405B">
        <w:rPr>
          <w:rFonts w:ascii="Arial" w:hAnsi="Arial" w:cs="Arial"/>
          <w:b/>
          <w:i/>
          <w:sz w:val="28"/>
          <w:szCs w:val="28"/>
        </w:rPr>
        <w:t>ENAM</w:t>
      </w:r>
      <w:r w:rsidR="009D7F86" w:rsidRPr="00A4405B">
        <w:rPr>
          <w:rFonts w:ascii="Arial" w:hAnsi="Arial" w:cs="Arial"/>
          <w:b/>
          <w:sz w:val="28"/>
          <w:szCs w:val="28"/>
        </w:rPr>
        <w:t xml:space="preserve"> </w:t>
      </w:r>
      <w:r w:rsidR="0014296F" w:rsidRPr="00A4405B">
        <w:rPr>
          <w:rFonts w:ascii="Arial" w:hAnsi="Arial" w:cs="Arial" w:hint="eastAsia"/>
          <w:b/>
          <w:sz w:val="28"/>
          <w:szCs w:val="28"/>
        </w:rPr>
        <w:t>(exon 1</w:t>
      </w:r>
      <w:r w:rsidR="00C4234B" w:rsidRPr="00A4405B">
        <w:rPr>
          <w:rFonts w:ascii="Arial" w:hAnsi="Arial" w:cs="Arial"/>
          <w:b/>
          <w:sz w:val="28"/>
          <w:szCs w:val="28"/>
        </w:rPr>
        <w:t>-</w:t>
      </w:r>
      <w:r w:rsidR="0014296F" w:rsidRPr="00A4405B">
        <w:rPr>
          <w:rFonts w:ascii="Arial" w:hAnsi="Arial" w:cs="Arial" w:hint="eastAsia"/>
          <w:b/>
          <w:sz w:val="28"/>
          <w:szCs w:val="28"/>
        </w:rPr>
        <w:t>10)</w:t>
      </w:r>
    </w:p>
    <w:tbl>
      <w:tblPr>
        <w:tblW w:w="9800" w:type="dxa"/>
        <w:tblInd w:w="103" w:type="dxa"/>
        <w:tblLook w:val="04A0" w:firstRow="1" w:lastRow="0" w:firstColumn="1" w:lastColumn="0" w:noHBand="0" w:noVBand="1"/>
      </w:tblPr>
      <w:tblGrid>
        <w:gridCol w:w="5520"/>
        <w:gridCol w:w="2140"/>
        <w:gridCol w:w="2140"/>
      </w:tblGrid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gagacttgacttgacagctcctat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ENAM</w:t>
            </w:r>
            <w:r w:rsidRPr="00C4234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1-F</w:t>
            </w:r>
          </w:p>
        </w:tc>
      </w:tr>
      <w:tr w:rsidR="00C4234B" w:rsidRPr="00C4234B" w:rsidTr="00C4234B">
        <w:trPr>
          <w:gridAfter w:val="1"/>
          <w:wAfter w:w="2140" w:type="dxa"/>
          <w:trHeight w:val="30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ctctaatactcacccaatg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-R</w:t>
            </w:r>
          </w:p>
        </w:tc>
      </w:tr>
      <w:tr w:rsidR="00C4234B" w:rsidRPr="00C4234B" w:rsidTr="00C4234B">
        <w:trPr>
          <w:gridAfter w:val="1"/>
          <w:wAfter w:w="2140" w:type="dxa"/>
          <w:trHeight w:val="31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ccagccttcttagacctcctt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2-F</w:t>
            </w:r>
          </w:p>
        </w:tc>
      </w:tr>
      <w:tr w:rsidR="00C4234B" w:rsidRPr="00C4234B" w:rsidTr="00C4234B">
        <w:trPr>
          <w:gridAfter w:val="1"/>
          <w:wAfter w:w="2140" w:type="dxa"/>
          <w:trHeight w:val="36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tctaaggcagcacatgtcat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2-R</w:t>
            </w:r>
          </w:p>
        </w:tc>
      </w:tr>
      <w:tr w:rsidR="00C4234B" w:rsidRPr="00C4234B" w:rsidTr="00C4234B">
        <w:trPr>
          <w:gridAfter w:val="1"/>
          <w:wAfter w:w="2140" w:type="dxa"/>
          <w:trHeight w:val="33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gctgccttagaactgaag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3-F</w:t>
            </w:r>
          </w:p>
        </w:tc>
      </w:tr>
      <w:tr w:rsidR="00C4234B" w:rsidRPr="00C4234B" w:rsidTr="00C4234B">
        <w:trPr>
          <w:gridAfter w:val="1"/>
          <w:wAfter w:w="2140" w:type="dxa"/>
          <w:trHeight w:val="40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gagaacctgtatgtattgg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3-R</w:t>
            </w:r>
          </w:p>
        </w:tc>
      </w:tr>
      <w:tr w:rsidR="00C4234B" w:rsidRPr="00C4234B" w:rsidTr="00C4234B">
        <w:trPr>
          <w:gridAfter w:val="1"/>
          <w:wAfter w:w="2140" w:type="dxa"/>
          <w:trHeight w:val="33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catactctccttgacagacaa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4,5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actttgcctcgatttgagag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4,5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actgggaagttctaaggt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6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aacggagttatctagataaacaa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6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agcctgaatcacagctctat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7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taaaaggcaacagtatttgggta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7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tatcattatcgtctttgcccta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8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ccagtttccccattacat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8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4A2D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cgaacgtggttttctcctgtgt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9D7F8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9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agcaggggcgaatggattgt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9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ccaaacaacaccatggt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A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cctttaggatttggttg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A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agaaagtccaggcacagaa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B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atttggctgacttggtct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B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tgcagtcaacgcttca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C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actggatttcctggacgag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C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ctcggtggaacttctttg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D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tgttcttttggacccag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D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ggccctgttgttcgcaat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E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ggtttgtccatcagaattt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E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aaactcctattacccaaga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F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gagagatttcttggtggt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F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gaggaaatcccttctcctg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G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ccatagtattgggagaat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G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cttagaggcaatacatg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H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tcctttggctgatttga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H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acagttaggcactatgaa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J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cccaggaattccgtgaa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J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gttaataatgccgctgga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K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gccatagttcaaattctca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K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gccctattacagtaacac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L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gtagagctagtggattgt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L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tcttgctgtgctggtagct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M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agaacatggtgtgttcct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M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ccttttagagatgatgtgt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4234B">
              <w:rPr>
                <w:rFonts w:ascii="Arial" w:hAnsi="Arial" w:cs="Arial"/>
                <w:sz w:val="24"/>
                <w:szCs w:val="24"/>
              </w:rPr>
              <w:t>ENAM 10N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ggattggagccttcatca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ENAM</w:t>
            </w:r>
            <w:r w:rsidRPr="00C4234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10N-R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ccttactcctgagcag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ENAM</w:t>
            </w:r>
            <w:r w:rsidRPr="00C4234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10P-F</w:t>
            </w:r>
          </w:p>
        </w:tc>
      </w:tr>
      <w:tr w:rsidR="00C4234B" w:rsidRPr="00C4234B" w:rsidTr="00C4234B">
        <w:trPr>
          <w:gridAfter w:val="1"/>
          <w:wAfter w:w="2140" w:type="dxa"/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cagtagctaactcaacc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ENAM</w:t>
            </w:r>
            <w:r w:rsidRPr="00C4234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10P-R</w:t>
            </w:r>
          </w:p>
        </w:tc>
      </w:tr>
      <w:tr w:rsidR="00C4234B" w:rsidRPr="00C4234B" w:rsidTr="00C4234B">
        <w:trPr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attcaattacgcctact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ENAM</w:t>
            </w:r>
            <w:r w:rsidRPr="00C4234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10Q-F</w:t>
            </w:r>
          </w:p>
        </w:tc>
        <w:tc>
          <w:tcPr>
            <w:tcW w:w="2140" w:type="dxa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4234B" w:rsidRPr="00C4234B" w:rsidTr="00C4234B">
        <w:trPr>
          <w:trHeight w:val="255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acacttaattaagtcttgg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ENAM</w:t>
            </w:r>
            <w:r w:rsidRPr="00C4234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C4234B">
              <w:rPr>
                <w:rFonts w:ascii="Arial" w:eastAsia="Times New Roman" w:hAnsi="Arial" w:cs="Arial"/>
                <w:bCs/>
                <w:sz w:val="24"/>
                <w:szCs w:val="24"/>
              </w:rPr>
              <w:t>10Q-R</w:t>
            </w:r>
          </w:p>
        </w:tc>
        <w:tc>
          <w:tcPr>
            <w:tcW w:w="2140" w:type="dxa"/>
          </w:tcPr>
          <w:p w:rsidR="00C4234B" w:rsidRPr="00C4234B" w:rsidRDefault="00C4234B" w:rsidP="00C42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8E50C7" w:rsidRPr="009D7F86" w:rsidRDefault="008E50C7" w:rsidP="009D7F86">
      <w:pPr>
        <w:spacing w:after="0" w:line="240" w:lineRule="auto"/>
        <w:rPr>
          <w:rFonts w:ascii="Arial" w:hAnsi="Arial" w:cs="Arial" w:hint="eastAsia"/>
        </w:rPr>
      </w:pPr>
    </w:p>
    <w:p w:rsidR="008760CD" w:rsidRDefault="008760CD">
      <w:pPr>
        <w:rPr>
          <w:rFonts w:ascii="Arial" w:hAnsi="Arial" w:cs="Arial"/>
          <w:sz w:val="28"/>
          <w:szCs w:val="28"/>
        </w:rPr>
      </w:pPr>
    </w:p>
    <w:p w:rsidR="008760CD" w:rsidRDefault="008760CD">
      <w:pPr>
        <w:rPr>
          <w:rFonts w:ascii="Arial" w:hAnsi="Arial" w:cs="Arial"/>
          <w:sz w:val="28"/>
          <w:szCs w:val="28"/>
        </w:rPr>
      </w:pPr>
    </w:p>
    <w:p w:rsidR="008760CD" w:rsidRDefault="008760CD">
      <w:pPr>
        <w:rPr>
          <w:rFonts w:ascii="Arial" w:hAnsi="Arial" w:cs="Arial"/>
          <w:sz w:val="28"/>
          <w:szCs w:val="28"/>
        </w:rPr>
      </w:pPr>
    </w:p>
    <w:p w:rsidR="008760CD" w:rsidRDefault="008760CD">
      <w:pPr>
        <w:rPr>
          <w:rFonts w:ascii="Arial" w:hAnsi="Arial" w:cs="Arial"/>
          <w:sz w:val="28"/>
          <w:szCs w:val="28"/>
        </w:rPr>
      </w:pPr>
    </w:p>
    <w:p w:rsidR="008760CD" w:rsidRDefault="008760CD">
      <w:pPr>
        <w:rPr>
          <w:rFonts w:ascii="Arial" w:hAnsi="Arial" w:cs="Arial"/>
          <w:sz w:val="28"/>
          <w:szCs w:val="28"/>
        </w:rPr>
      </w:pPr>
    </w:p>
    <w:p w:rsidR="008760CD" w:rsidRDefault="008760CD">
      <w:pPr>
        <w:rPr>
          <w:rFonts w:ascii="Arial" w:hAnsi="Arial" w:cs="Arial"/>
          <w:sz w:val="28"/>
          <w:szCs w:val="28"/>
        </w:rPr>
      </w:pPr>
    </w:p>
    <w:p w:rsidR="008760CD" w:rsidRDefault="008760CD">
      <w:pPr>
        <w:rPr>
          <w:rFonts w:ascii="Arial" w:hAnsi="Arial" w:cs="Arial"/>
          <w:sz w:val="28"/>
          <w:szCs w:val="28"/>
        </w:rPr>
      </w:pPr>
    </w:p>
    <w:p w:rsidR="00C4234B" w:rsidRDefault="00C4234B">
      <w:pPr>
        <w:rPr>
          <w:rFonts w:ascii="Arial" w:hAnsi="Arial" w:cs="Arial"/>
          <w:sz w:val="28"/>
          <w:szCs w:val="28"/>
        </w:rPr>
      </w:pPr>
    </w:p>
    <w:p w:rsidR="004A4478" w:rsidRDefault="004A4478" w:rsidP="00C4234B">
      <w:pPr>
        <w:rPr>
          <w:rFonts w:ascii="Arial" w:hAnsi="Arial" w:cs="Arial"/>
          <w:sz w:val="28"/>
          <w:szCs w:val="28"/>
        </w:rPr>
      </w:pPr>
    </w:p>
    <w:p w:rsidR="004A4478" w:rsidRDefault="004A4478" w:rsidP="00C4234B">
      <w:pPr>
        <w:rPr>
          <w:rFonts w:ascii="Arial" w:hAnsi="Arial" w:cs="Arial"/>
          <w:sz w:val="28"/>
          <w:szCs w:val="28"/>
        </w:rPr>
      </w:pPr>
    </w:p>
    <w:p w:rsidR="004A4478" w:rsidRDefault="004A4478" w:rsidP="00C4234B">
      <w:pPr>
        <w:rPr>
          <w:rFonts w:ascii="Arial" w:hAnsi="Arial" w:cs="Arial"/>
          <w:sz w:val="28"/>
          <w:szCs w:val="28"/>
        </w:rPr>
      </w:pPr>
    </w:p>
    <w:p w:rsidR="004A4478" w:rsidRDefault="004A4478" w:rsidP="00C4234B">
      <w:pPr>
        <w:rPr>
          <w:rFonts w:ascii="Arial" w:hAnsi="Arial" w:cs="Arial"/>
          <w:sz w:val="28"/>
          <w:szCs w:val="28"/>
        </w:rPr>
      </w:pPr>
      <w:bookmarkStart w:id="0" w:name="_GoBack"/>
      <w:bookmarkEnd w:id="0"/>
    </w:p>
    <w:sectPr w:rsidR="004A44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2A04" w:rsidRDefault="00A12A04" w:rsidP="00111416">
      <w:pPr>
        <w:spacing w:after="0" w:line="240" w:lineRule="auto"/>
      </w:pPr>
      <w:r>
        <w:separator/>
      </w:r>
    </w:p>
  </w:endnote>
  <w:endnote w:type="continuationSeparator" w:id="0">
    <w:p w:rsidR="00A12A04" w:rsidRDefault="00A12A04" w:rsidP="00111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2A04" w:rsidRDefault="00A12A04" w:rsidP="00111416">
      <w:pPr>
        <w:spacing w:after="0" w:line="240" w:lineRule="auto"/>
      </w:pPr>
      <w:r>
        <w:separator/>
      </w:r>
    </w:p>
  </w:footnote>
  <w:footnote w:type="continuationSeparator" w:id="0">
    <w:p w:rsidR="00A12A04" w:rsidRDefault="00A12A04" w:rsidP="00111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D61"/>
    <w:rsid w:val="00040477"/>
    <w:rsid w:val="00076091"/>
    <w:rsid w:val="000830C7"/>
    <w:rsid w:val="00095D61"/>
    <w:rsid w:val="000C09D2"/>
    <w:rsid w:val="00111416"/>
    <w:rsid w:val="0014296F"/>
    <w:rsid w:val="001456D2"/>
    <w:rsid w:val="00150E3E"/>
    <w:rsid w:val="001A20C2"/>
    <w:rsid w:val="001B577F"/>
    <w:rsid w:val="001B70F1"/>
    <w:rsid w:val="001C6044"/>
    <w:rsid w:val="002213AB"/>
    <w:rsid w:val="00223044"/>
    <w:rsid w:val="00232838"/>
    <w:rsid w:val="00234CAE"/>
    <w:rsid w:val="002457F0"/>
    <w:rsid w:val="00255B12"/>
    <w:rsid w:val="00263C7A"/>
    <w:rsid w:val="002B2F6C"/>
    <w:rsid w:val="002E0C54"/>
    <w:rsid w:val="002E7855"/>
    <w:rsid w:val="00333670"/>
    <w:rsid w:val="00355EBF"/>
    <w:rsid w:val="0036353A"/>
    <w:rsid w:val="003A51F8"/>
    <w:rsid w:val="003B4045"/>
    <w:rsid w:val="003D1C73"/>
    <w:rsid w:val="003D315F"/>
    <w:rsid w:val="003D3761"/>
    <w:rsid w:val="004337B1"/>
    <w:rsid w:val="00496504"/>
    <w:rsid w:val="004A2D58"/>
    <w:rsid w:val="004A4478"/>
    <w:rsid w:val="004C7166"/>
    <w:rsid w:val="005223CE"/>
    <w:rsid w:val="00537F64"/>
    <w:rsid w:val="005A0C2C"/>
    <w:rsid w:val="005A589B"/>
    <w:rsid w:val="00606A0C"/>
    <w:rsid w:val="00642F44"/>
    <w:rsid w:val="00676009"/>
    <w:rsid w:val="0068036C"/>
    <w:rsid w:val="006D62EB"/>
    <w:rsid w:val="006E378D"/>
    <w:rsid w:val="006F3E5C"/>
    <w:rsid w:val="0074659F"/>
    <w:rsid w:val="00747262"/>
    <w:rsid w:val="007505F7"/>
    <w:rsid w:val="00772EA7"/>
    <w:rsid w:val="00795BD3"/>
    <w:rsid w:val="00797F46"/>
    <w:rsid w:val="007A017B"/>
    <w:rsid w:val="007D2ADB"/>
    <w:rsid w:val="00812B3C"/>
    <w:rsid w:val="00863545"/>
    <w:rsid w:val="008760CD"/>
    <w:rsid w:val="00893FBA"/>
    <w:rsid w:val="008C7DF7"/>
    <w:rsid w:val="008E50C7"/>
    <w:rsid w:val="009051DF"/>
    <w:rsid w:val="00912C81"/>
    <w:rsid w:val="00943446"/>
    <w:rsid w:val="009B26AC"/>
    <w:rsid w:val="009D7F86"/>
    <w:rsid w:val="009F33F9"/>
    <w:rsid w:val="00A12A04"/>
    <w:rsid w:val="00A231C6"/>
    <w:rsid w:val="00A269F3"/>
    <w:rsid w:val="00A336DD"/>
    <w:rsid w:val="00A33EE6"/>
    <w:rsid w:val="00A4405B"/>
    <w:rsid w:val="00AB4EA5"/>
    <w:rsid w:val="00AD7293"/>
    <w:rsid w:val="00AE08F0"/>
    <w:rsid w:val="00AF060C"/>
    <w:rsid w:val="00AF0A58"/>
    <w:rsid w:val="00B45926"/>
    <w:rsid w:val="00B50262"/>
    <w:rsid w:val="00B54CAF"/>
    <w:rsid w:val="00B600A8"/>
    <w:rsid w:val="00B852EB"/>
    <w:rsid w:val="00BA1D67"/>
    <w:rsid w:val="00BC655B"/>
    <w:rsid w:val="00BE75D5"/>
    <w:rsid w:val="00C0045E"/>
    <w:rsid w:val="00C14BE3"/>
    <w:rsid w:val="00C22064"/>
    <w:rsid w:val="00C4234B"/>
    <w:rsid w:val="00C53B69"/>
    <w:rsid w:val="00CA0125"/>
    <w:rsid w:val="00CE010B"/>
    <w:rsid w:val="00CE56C2"/>
    <w:rsid w:val="00CE6606"/>
    <w:rsid w:val="00D2037E"/>
    <w:rsid w:val="00D303A5"/>
    <w:rsid w:val="00D8145E"/>
    <w:rsid w:val="00D94D0A"/>
    <w:rsid w:val="00DA5D5D"/>
    <w:rsid w:val="00DE09D0"/>
    <w:rsid w:val="00DE1302"/>
    <w:rsid w:val="00E00B2F"/>
    <w:rsid w:val="00E479E4"/>
    <w:rsid w:val="00E81B10"/>
    <w:rsid w:val="00E9253B"/>
    <w:rsid w:val="00EE505C"/>
    <w:rsid w:val="00F3590F"/>
    <w:rsid w:val="00FC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9DD6DF8-2A24-4A24-AFFB-937C9A60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3545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3545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114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rsid w:val="00111416"/>
  </w:style>
  <w:style w:type="paragraph" w:styleId="a5">
    <w:name w:val="footer"/>
    <w:basedOn w:val="a"/>
    <w:link w:val="Char1"/>
    <w:uiPriority w:val="99"/>
    <w:unhideWhenUsed/>
    <w:rsid w:val="001114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rsid w:val="00111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8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F56A7-8CDD-4088-A69F-D8137F33C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38</Words>
  <Characters>1357</Characters>
  <Application>Microsoft Office Word</Application>
  <DocSecurity>0</DocSecurity>
  <Lines>11</Lines>
  <Paragraphs>3</Paragraphs>
  <ScaleCrop>false</ScaleCrop>
  <Company>北京大学口腔医学院</Company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欣</dc:creator>
  <cp:keywords/>
  <dc:description/>
  <cp:lastModifiedBy>Windows 用户</cp:lastModifiedBy>
  <cp:revision>2</cp:revision>
  <dcterms:created xsi:type="dcterms:W3CDTF">2014-08-15T07:58:00Z</dcterms:created>
  <dcterms:modified xsi:type="dcterms:W3CDTF">2014-12-21T04:46:00Z</dcterms:modified>
</cp:coreProperties>
</file>